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D0131" w14:textId="77777777" w:rsidR="00394081" w:rsidRDefault="00394081" w:rsidP="00394081">
      <w:pPr>
        <w:rPr>
          <w:rFonts w:cstheme="minorHAnsi"/>
        </w:rPr>
      </w:pPr>
      <w:r>
        <w:rPr>
          <w:rFonts w:cstheme="minorHAnsi"/>
          <w:b/>
          <w:bCs/>
        </w:rPr>
        <w:t>Appendix A: Literature Search</w:t>
      </w:r>
    </w:p>
    <w:p w14:paraId="4DD37085" w14:textId="77777777" w:rsidR="00394081" w:rsidRDefault="00394081" w:rsidP="00394081">
      <w:pPr>
        <w:contextualSpacing/>
        <w:rPr>
          <w:rFonts w:cstheme="minorHAnsi"/>
          <w:b/>
          <w:bCs/>
        </w:rPr>
      </w:pPr>
    </w:p>
    <w:tbl>
      <w:tblPr>
        <w:tblStyle w:val="TableGrid"/>
        <w:tblW w:w="10485" w:type="dxa"/>
        <w:tblInd w:w="-569" w:type="dxa"/>
        <w:tblLook w:val="04A0" w:firstRow="1" w:lastRow="0" w:firstColumn="1" w:lastColumn="0" w:noHBand="0" w:noVBand="1"/>
      </w:tblPr>
      <w:tblGrid>
        <w:gridCol w:w="3681"/>
        <w:gridCol w:w="3544"/>
        <w:gridCol w:w="3260"/>
      </w:tblGrid>
      <w:tr w:rsidR="00394081" w14:paraId="1951DBE4" w14:textId="77777777" w:rsidTr="004D1251">
        <w:tc>
          <w:tcPr>
            <w:tcW w:w="3681" w:type="dxa"/>
          </w:tcPr>
          <w:p w14:paraId="43907ABD" w14:textId="77777777" w:rsidR="00394081" w:rsidRDefault="00394081" w:rsidP="004D1251">
            <w:pPr>
              <w:rPr>
                <w:rFonts w:cstheme="minorHAnsi"/>
                <w:b/>
                <w:bCs/>
              </w:rPr>
            </w:pPr>
            <w:bookmarkStart w:id="0" w:name="_Hlk25136130"/>
            <w:r>
              <w:rPr>
                <w:rFonts w:cstheme="minorHAnsi"/>
                <w:b/>
                <w:bCs/>
              </w:rPr>
              <w:t>OVID Medline</w:t>
            </w:r>
          </w:p>
        </w:tc>
        <w:tc>
          <w:tcPr>
            <w:tcW w:w="3544" w:type="dxa"/>
          </w:tcPr>
          <w:p w14:paraId="18C17CC7" w14:textId="77777777" w:rsidR="00394081" w:rsidRDefault="00394081" w:rsidP="004D125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VID Embase</w:t>
            </w:r>
          </w:p>
        </w:tc>
        <w:tc>
          <w:tcPr>
            <w:tcW w:w="3260" w:type="dxa"/>
          </w:tcPr>
          <w:p w14:paraId="51DCA925" w14:textId="77777777" w:rsidR="00394081" w:rsidRDefault="00394081" w:rsidP="004D125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INAHL</w:t>
            </w:r>
          </w:p>
        </w:tc>
      </w:tr>
      <w:tr w:rsidR="00394081" w14:paraId="7C5EBF95" w14:textId="77777777" w:rsidTr="004D1251">
        <w:tc>
          <w:tcPr>
            <w:tcW w:w="3681" w:type="dxa"/>
          </w:tcPr>
          <w:p w14:paraId="746D7F6F" w14:textId="77777777" w:rsidR="00394081" w:rsidRDefault="00394081" w:rsidP="00394081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nonunio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non-union or non union).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. or delayed union or Fractures, Ununited/</w:t>
            </w:r>
          </w:p>
          <w:p w14:paraId="27BEBBB6" w14:textId="77777777" w:rsidR="00394081" w:rsidRDefault="00394081" w:rsidP="004D1251">
            <w:pPr>
              <w:pStyle w:val="ListParagraph"/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B340EA8" w14:textId="77777777" w:rsidR="00394081" w:rsidRDefault="00394081" w:rsidP="00394081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Exogen or sonic accelerated fracture healing* or SAFHS or LIPUS or low-intensity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ul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* or low intensity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ul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* or pulsed low intensity ultrasound or pulsed-low intensity ultrasound or PLIUS or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elmak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steotro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).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14:paraId="77231F31" w14:textId="77777777" w:rsidR="00394081" w:rsidRDefault="00394081" w:rsidP="004D1251">
            <w:pPr>
              <w:ind w:left="318" w:hanging="318"/>
              <w:rPr>
                <w:rFonts w:cstheme="minorHAnsi"/>
              </w:rPr>
            </w:pPr>
          </w:p>
          <w:p w14:paraId="197084AD" w14:textId="77777777" w:rsidR="00394081" w:rsidRDefault="00394081" w:rsidP="00394081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ltrasonic Therapy/</w:t>
            </w:r>
          </w:p>
          <w:p w14:paraId="0C9EADA7" w14:textId="77777777" w:rsidR="00394081" w:rsidRDefault="00394081" w:rsidP="004D1251">
            <w:pPr>
              <w:ind w:left="318" w:hanging="318"/>
              <w:rPr>
                <w:rFonts w:cstheme="minorHAnsi"/>
              </w:rPr>
            </w:pPr>
          </w:p>
          <w:p w14:paraId="3E789A1D" w14:textId="77777777" w:rsidR="00394081" w:rsidRDefault="00394081" w:rsidP="00394081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 OR 3</w:t>
            </w:r>
          </w:p>
          <w:p w14:paraId="33BD1816" w14:textId="77777777" w:rsidR="00394081" w:rsidRDefault="00394081" w:rsidP="004D1251">
            <w:pPr>
              <w:ind w:left="318" w:hanging="318"/>
              <w:rPr>
                <w:rFonts w:cstheme="minorHAnsi"/>
              </w:rPr>
            </w:pPr>
          </w:p>
          <w:p w14:paraId="7851DDC1" w14:textId="77777777" w:rsidR="00394081" w:rsidRDefault="00394081" w:rsidP="00394081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AND 4</w:t>
            </w:r>
          </w:p>
          <w:p w14:paraId="77B5262D" w14:textId="77777777" w:rsidR="00394081" w:rsidRDefault="00394081" w:rsidP="004D1251">
            <w:pPr>
              <w:ind w:left="318" w:hanging="318"/>
              <w:rPr>
                <w:rFonts w:cstheme="minorHAnsi"/>
              </w:rPr>
            </w:pPr>
          </w:p>
          <w:p w14:paraId="7B86904B" w14:textId="77777777" w:rsidR="00394081" w:rsidRDefault="00394081" w:rsidP="00394081">
            <w:pPr>
              <w:pStyle w:val="ListParagraph"/>
              <w:numPr>
                <w:ilvl w:val="0"/>
                <w:numId w:val="1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imit 5 to humans</w:t>
            </w:r>
          </w:p>
        </w:tc>
        <w:tc>
          <w:tcPr>
            <w:tcW w:w="3544" w:type="dxa"/>
          </w:tcPr>
          <w:p w14:paraId="745A8880" w14:textId="77777777" w:rsidR="00394081" w:rsidRDefault="00394081" w:rsidP="00394081">
            <w:pPr>
              <w:pStyle w:val="ListParagraph"/>
              <w:numPr>
                <w:ilvl w:val="0"/>
                <w:numId w:val="2"/>
              </w:numPr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nonunio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non-union or delayed union or non union).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14:paraId="50338F0F" w14:textId="77777777" w:rsidR="00394081" w:rsidRDefault="00394081" w:rsidP="004D1251">
            <w:pPr>
              <w:pStyle w:val="ListParagraph"/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5041654" w14:textId="77777777" w:rsidR="00394081" w:rsidRDefault="00394081" w:rsidP="00394081">
            <w:pPr>
              <w:pStyle w:val="ListParagraph"/>
              <w:numPr>
                <w:ilvl w:val="0"/>
                <w:numId w:val="2"/>
              </w:numPr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xp fracture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nonunio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  <w:p w14:paraId="68D97339" w14:textId="77777777" w:rsidR="00394081" w:rsidRDefault="00394081" w:rsidP="004D1251">
            <w:pPr>
              <w:ind w:left="316" w:hanging="283"/>
              <w:rPr>
                <w:rFonts w:cstheme="minorHAnsi"/>
              </w:rPr>
            </w:pPr>
          </w:p>
          <w:p w14:paraId="79264252" w14:textId="77777777" w:rsidR="00394081" w:rsidRDefault="00394081" w:rsidP="00394081">
            <w:pPr>
              <w:pStyle w:val="ListParagraph"/>
              <w:numPr>
                <w:ilvl w:val="0"/>
                <w:numId w:val="2"/>
              </w:numPr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Exogen or sonic accelerated fracture healing* or SAFHS or LIPUS or low-intensity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ul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* or low intensity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ul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* or pulsed low intensity ultrasound or pulsed-low intensity ultrasound or PLIUS or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elmak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steotro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).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14:paraId="4BCB4437" w14:textId="77777777" w:rsidR="00394081" w:rsidRDefault="00394081" w:rsidP="004D1251">
            <w:pPr>
              <w:pStyle w:val="ListParagrap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004D8B5" w14:textId="77777777" w:rsidR="00394081" w:rsidRDefault="00394081" w:rsidP="00394081">
            <w:pPr>
              <w:pStyle w:val="ListParagraph"/>
              <w:numPr>
                <w:ilvl w:val="0"/>
                <w:numId w:val="2"/>
              </w:numPr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ltrasound therapy/</w:t>
            </w:r>
          </w:p>
          <w:p w14:paraId="64FA72B7" w14:textId="77777777" w:rsidR="00394081" w:rsidRDefault="00394081" w:rsidP="004D1251">
            <w:pPr>
              <w:pStyle w:val="ListParagrap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70FC3F3" w14:textId="77777777" w:rsidR="00394081" w:rsidRDefault="00394081" w:rsidP="00394081">
            <w:pPr>
              <w:pStyle w:val="ListParagraph"/>
              <w:numPr>
                <w:ilvl w:val="0"/>
                <w:numId w:val="2"/>
              </w:numPr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OR 2</w:t>
            </w:r>
          </w:p>
          <w:p w14:paraId="32DD2994" w14:textId="77777777" w:rsidR="00394081" w:rsidRDefault="00394081" w:rsidP="004D1251">
            <w:pPr>
              <w:pStyle w:val="ListParagrap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990E69C" w14:textId="77777777" w:rsidR="00394081" w:rsidRDefault="00394081" w:rsidP="00394081">
            <w:pPr>
              <w:pStyle w:val="ListParagraph"/>
              <w:numPr>
                <w:ilvl w:val="0"/>
                <w:numId w:val="2"/>
              </w:numPr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OR 4</w:t>
            </w:r>
          </w:p>
          <w:p w14:paraId="76EBD253" w14:textId="77777777" w:rsidR="00394081" w:rsidRDefault="00394081" w:rsidP="004D1251">
            <w:pPr>
              <w:pStyle w:val="ListParagrap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FF0AA52" w14:textId="77777777" w:rsidR="00394081" w:rsidRDefault="00394081" w:rsidP="00394081">
            <w:pPr>
              <w:pStyle w:val="ListParagraph"/>
              <w:numPr>
                <w:ilvl w:val="0"/>
                <w:numId w:val="2"/>
              </w:numPr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AND 6</w:t>
            </w:r>
          </w:p>
          <w:p w14:paraId="5EC2E27B" w14:textId="77777777" w:rsidR="00394081" w:rsidRDefault="00394081" w:rsidP="004D1251">
            <w:pPr>
              <w:pStyle w:val="ListParagrap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5776897" w14:textId="77777777" w:rsidR="00394081" w:rsidRDefault="00394081" w:rsidP="00394081">
            <w:pPr>
              <w:pStyle w:val="ListParagraph"/>
              <w:numPr>
                <w:ilvl w:val="0"/>
                <w:numId w:val="2"/>
              </w:numPr>
              <w:ind w:left="316" w:hanging="28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imit 7 to Humans</w:t>
            </w:r>
          </w:p>
        </w:tc>
        <w:tc>
          <w:tcPr>
            <w:tcW w:w="3260" w:type="dxa"/>
          </w:tcPr>
          <w:p w14:paraId="00F455E1" w14:textId="77777777" w:rsidR="00394081" w:rsidRDefault="00394081" w:rsidP="00394081">
            <w:pPr>
              <w:pStyle w:val="ListParagraph"/>
              <w:numPr>
                <w:ilvl w:val="0"/>
                <w:numId w:val="3"/>
              </w:numPr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X (Exogen or sonic accelerated fracture healing* or SAFHS or LIPUS or low-intensity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ul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* or low intensity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ul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* or pulsed low intensity ultrasound or pulsed-low intensity ultrasound or PLIUS or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elmak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steotro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88F574E" w14:textId="77777777" w:rsidR="00394081" w:rsidRDefault="00394081" w:rsidP="004D1251">
            <w:pPr>
              <w:pStyle w:val="ListParagraph"/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E151883" w14:textId="77777777" w:rsidR="00394081" w:rsidRDefault="00394081" w:rsidP="00394081">
            <w:pPr>
              <w:pStyle w:val="ListParagraph"/>
              <w:numPr>
                <w:ilvl w:val="0"/>
                <w:numId w:val="3"/>
              </w:numPr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MH "Ultrasonic Therapy")</w:t>
            </w:r>
          </w:p>
          <w:p w14:paraId="3A5A4257" w14:textId="77777777" w:rsidR="00394081" w:rsidRDefault="00394081" w:rsidP="004D1251">
            <w:pPr>
              <w:pStyle w:val="ListParagraph"/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33AFDB0C" w14:textId="77777777" w:rsidR="00394081" w:rsidRDefault="00394081" w:rsidP="00394081">
            <w:pPr>
              <w:pStyle w:val="ListParagraph"/>
              <w:numPr>
                <w:ilvl w:val="0"/>
                <w:numId w:val="3"/>
              </w:numPr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OR 2</w:t>
            </w:r>
          </w:p>
          <w:p w14:paraId="7C733439" w14:textId="77777777" w:rsidR="00394081" w:rsidRDefault="00394081" w:rsidP="004D1251">
            <w:pPr>
              <w:pStyle w:val="ListParagraph"/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AA758E1" w14:textId="77777777" w:rsidR="00394081" w:rsidRDefault="00394081" w:rsidP="00394081">
            <w:pPr>
              <w:pStyle w:val="ListParagraph"/>
              <w:numPr>
                <w:ilvl w:val="0"/>
                <w:numId w:val="3"/>
              </w:numPr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X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nonunion</w:t>
            </w:r>
            <w:proofErr w:type="spellEnd"/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non-union or non union ) OR (MH "Fractures, Ununited")</w:t>
            </w:r>
          </w:p>
          <w:p w14:paraId="3109986A" w14:textId="77777777" w:rsidR="00394081" w:rsidRDefault="00394081" w:rsidP="004D1251">
            <w:pPr>
              <w:pStyle w:val="ListParagraph"/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828EAD4" w14:textId="77777777" w:rsidR="00394081" w:rsidRDefault="00394081" w:rsidP="00394081">
            <w:pPr>
              <w:pStyle w:val="ListParagraph"/>
              <w:numPr>
                <w:ilvl w:val="0"/>
                <w:numId w:val="3"/>
              </w:numPr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AND 4</w:t>
            </w:r>
          </w:p>
          <w:p w14:paraId="34C5BC6E" w14:textId="77777777" w:rsidR="00394081" w:rsidRDefault="00394081" w:rsidP="004D1251">
            <w:pPr>
              <w:pStyle w:val="ListParagraph"/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0DA93A4" w14:textId="77777777" w:rsidR="00394081" w:rsidRDefault="00394081" w:rsidP="00394081">
            <w:pPr>
              <w:pStyle w:val="ListParagraph"/>
              <w:numPr>
                <w:ilvl w:val="0"/>
                <w:numId w:val="3"/>
              </w:numPr>
              <w:ind w:left="311" w:hanging="26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imit 5 to Humans</w:t>
            </w:r>
          </w:p>
        </w:tc>
      </w:tr>
      <w:tr w:rsidR="00394081" w14:paraId="696CE678" w14:textId="77777777" w:rsidTr="004D1251">
        <w:tc>
          <w:tcPr>
            <w:tcW w:w="3681" w:type="dxa"/>
          </w:tcPr>
          <w:p w14:paraId="59E8C27F" w14:textId="77777777" w:rsidR="00394081" w:rsidRDefault="00394081" w:rsidP="004D12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its: 100</w:t>
            </w:r>
          </w:p>
        </w:tc>
        <w:tc>
          <w:tcPr>
            <w:tcW w:w="3544" w:type="dxa"/>
          </w:tcPr>
          <w:p w14:paraId="517A5648" w14:textId="77777777" w:rsidR="00394081" w:rsidRDefault="00394081" w:rsidP="004D12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its: 199</w:t>
            </w:r>
          </w:p>
        </w:tc>
        <w:tc>
          <w:tcPr>
            <w:tcW w:w="3260" w:type="dxa"/>
          </w:tcPr>
          <w:p w14:paraId="5D4CE152" w14:textId="77777777" w:rsidR="00394081" w:rsidRDefault="00394081" w:rsidP="004D12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its: 27</w:t>
            </w:r>
          </w:p>
        </w:tc>
      </w:tr>
      <w:bookmarkEnd w:id="0"/>
    </w:tbl>
    <w:p w14:paraId="11D28813" w14:textId="77777777" w:rsidR="00394081" w:rsidRDefault="00394081" w:rsidP="00394081">
      <w:pPr>
        <w:contextualSpacing/>
        <w:rPr>
          <w:rFonts w:cstheme="minorHAnsi"/>
        </w:rPr>
      </w:pPr>
    </w:p>
    <w:p w14:paraId="058F6D31" w14:textId="77777777" w:rsidR="008F3465" w:rsidRDefault="008F3465"/>
    <w:sectPr w:rsidR="008F34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D73195"/>
    <w:multiLevelType w:val="hybridMultilevel"/>
    <w:tmpl w:val="C304F980"/>
    <w:lvl w:ilvl="0" w:tplc="586ECFD6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2D2D2D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443A7"/>
    <w:multiLevelType w:val="hybridMultilevel"/>
    <w:tmpl w:val="AADC5BB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2A2905"/>
    <w:multiLevelType w:val="hybridMultilevel"/>
    <w:tmpl w:val="F0E4FE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81"/>
    <w:rsid w:val="00394081"/>
    <w:rsid w:val="008F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667B9"/>
  <w15:chartTrackingRefBased/>
  <w15:docId w15:val="{01736143-E764-41C0-9EBC-7C6A9808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08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0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408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hillips</dc:creator>
  <cp:keywords/>
  <dc:description/>
  <cp:lastModifiedBy>Mark Phillips</cp:lastModifiedBy>
  <cp:revision>1</cp:revision>
  <dcterms:created xsi:type="dcterms:W3CDTF">2020-05-31T16:26:00Z</dcterms:created>
  <dcterms:modified xsi:type="dcterms:W3CDTF">2020-05-31T16:26:00Z</dcterms:modified>
</cp:coreProperties>
</file>